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136"/>
        <w:gridCol w:w="2136"/>
      </w:tblGrid>
      <w:tr w:rsidR="00D067EA" w:rsidRPr="004758B1" w14:paraId="030331E8" w14:textId="77777777" w:rsidTr="00D067EA">
        <w:trPr>
          <w:trHeight w:val="237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</w:tcBorders>
          </w:tcPr>
          <w:p w14:paraId="6BF6C09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</w:tcPr>
          <w:p w14:paraId="7447D08C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 xml:space="preserve">Odds ratio 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  <w:right w:val="nil"/>
            </w:tcBorders>
          </w:tcPr>
          <w:p w14:paraId="02188DC3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95% CI</w:t>
            </w:r>
          </w:p>
        </w:tc>
      </w:tr>
      <w:tr w:rsidR="00D067EA" w:rsidRPr="004758B1" w14:paraId="0DF2BA3E" w14:textId="77777777" w:rsidTr="00D067EA">
        <w:trPr>
          <w:trHeight w:val="693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9E5060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Sex</w:t>
            </w:r>
          </w:p>
          <w:p w14:paraId="507E3B1A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Male </w:t>
            </w:r>
          </w:p>
          <w:p w14:paraId="15AE2A8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Femal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55A2BEA8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5F791AA8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440080E3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029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5D66D8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343F5944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D5055A6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47-1.249</w:t>
            </w:r>
          </w:p>
        </w:tc>
      </w:tr>
      <w:tr w:rsidR="00D067EA" w:rsidRPr="004758B1" w14:paraId="17335FFB" w14:textId="77777777" w:rsidTr="00D067EA">
        <w:trPr>
          <w:trHeight w:val="1365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DF9698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Age (yrs)</w:t>
            </w:r>
          </w:p>
          <w:p w14:paraId="23A1164B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&lt;50 </w:t>
            </w:r>
          </w:p>
          <w:p w14:paraId="75E10340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50-59</w:t>
            </w:r>
          </w:p>
          <w:p w14:paraId="54469D71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60-69</w:t>
            </w:r>
          </w:p>
          <w:p w14:paraId="3412E72C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70-79</w:t>
            </w:r>
          </w:p>
          <w:p w14:paraId="543B44C5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≥80 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00CA25D8" w14:textId="77777777" w:rsidR="00D067EA" w:rsidRPr="004758B1" w:rsidRDefault="00D067EA" w:rsidP="00F068E7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14:paraId="661A6EA3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 w:cs="Times New Roman"/>
                <w:sz w:val="20"/>
                <w:szCs w:val="20"/>
              </w:rPr>
              <w:t>1.303</w:t>
            </w:r>
          </w:p>
          <w:p w14:paraId="1F1352A3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275</w:t>
            </w:r>
          </w:p>
          <w:p w14:paraId="4355F9F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5463BF97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220</w:t>
            </w:r>
          </w:p>
          <w:p w14:paraId="11B9E08B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830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E8026C" w14:textId="77777777" w:rsidR="00D067EA" w:rsidRPr="004758B1" w:rsidRDefault="00D067EA" w:rsidP="00F068E7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14:paraId="39B1BF7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 w:cs="Times New Roman"/>
                <w:sz w:val="20"/>
                <w:szCs w:val="20"/>
              </w:rPr>
              <w:t>0.830-2.045</w:t>
            </w:r>
          </w:p>
          <w:p w14:paraId="730B87C7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958-1.607</w:t>
            </w:r>
          </w:p>
          <w:p w14:paraId="1C64E30B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6566D950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961-1.548</w:t>
            </w:r>
          </w:p>
          <w:p w14:paraId="35ABB45F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315-2.548 *</w:t>
            </w:r>
          </w:p>
        </w:tc>
      </w:tr>
      <w:tr w:rsidR="00D067EA" w:rsidRPr="004758B1" w14:paraId="52B98597" w14:textId="77777777" w:rsidTr="00D067EA">
        <w:trPr>
          <w:trHeight w:val="930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F5CDE4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Histologic subtype </w:t>
            </w:r>
          </w:p>
          <w:p w14:paraId="78E87605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Adenocarcinoma </w:t>
            </w:r>
          </w:p>
          <w:p w14:paraId="0904A7FD" w14:textId="77777777" w:rsidR="00D067EA" w:rsidRPr="00CC381A" w:rsidRDefault="00D067EA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Non-microscopic verified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12AD464A" w14:textId="77777777" w:rsidR="00D067EA" w:rsidRPr="00CC381A" w:rsidRDefault="00D067EA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1C6E5343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4F7CE4A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374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5D37DC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6434AE30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540B5B47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078-1.753*</w:t>
            </w:r>
          </w:p>
        </w:tc>
      </w:tr>
      <w:tr w:rsidR="00D067EA" w:rsidRPr="004758B1" w14:paraId="26BDEB84" w14:textId="77777777" w:rsidTr="00D067EA">
        <w:trPr>
          <w:trHeight w:val="2315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46C0AE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Location of metastases  </w:t>
            </w:r>
          </w:p>
          <w:p w14:paraId="5F5AB058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iver</w:t>
            </w:r>
          </w:p>
          <w:p w14:paraId="352C17B5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Peritoneum</w:t>
            </w:r>
          </w:p>
          <w:p w14:paraId="77963844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ung </w:t>
            </w:r>
          </w:p>
          <w:p w14:paraId="58F98DC6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Extra regional lymphnodes</w:t>
            </w:r>
          </w:p>
          <w:p w14:paraId="78C0D58B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Other </w:t>
            </w:r>
          </w:p>
          <w:p w14:paraId="18CD35ED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2 organs</w:t>
            </w:r>
          </w:p>
          <w:p w14:paraId="139A8577" w14:textId="77777777" w:rsidR="00D067EA" w:rsidRPr="004758B1" w:rsidRDefault="00D067EA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3 or more organs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29FEDAD5" w14:textId="77777777" w:rsidR="00D067EA" w:rsidRPr="00CC381A" w:rsidRDefault="00D067EA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311DE47D" w14:textId="77777777" w:rsidR="00D067EA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62D35158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5FE4972D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307</w:t>
            </w:r>
          </w:p>
          <w:p w14:paraId="5F887D00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636</w:t>
            </w:r>
          </w:p>
          <w:p w14:paraId="1230592C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52</w:t>
            </w:r>
          </w:p>
          <w:p w14:paraId="63D99D3D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2E72061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99</w:t>
            </w:r>
          </w:p>
          <w:p w14:paraId="6760DE39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789</w:t>
            </w:r>
          </w:p>
          <w:p w14:paraId="0A3A1531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676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4B9C2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CB2ED44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7454D33" w14:textId="77777777" w:rsidR="00D067EA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38AF9557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86-1.927</w:t>
            </w:r>
          </w:p>
          <w:p w14:paraId="4300EF2A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394-1.027</w:t>
            </w:r>
          </w:p>
          <w:p w14:paraId="15E3FFD1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532-1.367</w:t>
            </w:r>
          </w:p>
          <w:p w14:paraId="66D9BB6E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49F8683E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447-1.809</w:t>
            </w:r>
          </w:p>
          <w:p w14:paraId="59C3E0F9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621-1.003</w:t>
            </w:r>
          </w:p>
          <w:p w14:paraId="4A9A911D" w14:textId="77777777" w:rsidR="00D067EA" w:rsidRPr="004758B1" w:rsidRDefault="00D067EA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475-0.962*</w:t>
            </w:r>
          </w:p>
        </w:tc>
      </w:tr>
    </w:tbl>
    <w:p w14:paraId="5F00E298" w14:textId="77777777" w:rsidR="00D067EA" w:rsidRDefault="00D067EA"/>
    <w:p w14:paraId="4001D189" w14:textId="77777777" w:rsidR="00D067EA" w:rsidRPr="00D067EA" w:rsidRDefault="00D067EA" w:rsidP="00D067EA"/>
    <w:p w14:paraId="20D05953" w14:textId="77777777" w:rsidR="00D067EA" w:rsidRPr="00D067EA" w:rsidRDefault="00D067EA" w:rsidP="00D067EA"/>
    <w:p w14:paraId="73FF95D9" w14:textId="77777777" w:rsidR="00D067EA" w:rsidRPr="00D067EA" w:rsidRDefault="00D067EA" w:rsidP="00D067EA"/>
    <w:p w14:paraId="2F2497B9" w14:textId="77777777" w:rsidR="00D067EA" w:rsidRPr="00D067EA" w:rsidRDefault="00D067EA" w:rsidP="00D067EA"/>
    <w:p w14:paraId="29DD71A5" w14:textId="77777777" w:rsidR="00D067EA" w:rsidRPr="00D067EA" w:rsidRDefault="00D067EA" w:rsidP="00D067EA"/>
    <w:p w14:paraId="2F5D8DD3" w14:textId="77777777" w:rsidR="00D067EA" w:rsidRPr="00D067EA" w:rsidRDefault="00D067EA" w:rsidP="00D067EA"/>
    <w:p w14:paraId="3316AB0C" w14:textId="77777777" w:rsidR="00D067EA" w:rsidRPr="00D067EA" w:rsidRDefault="00D067EA" w:rsidP="00D067EA"/>
    <w:p w14:paraId="07ACCB92" w14:textId="77777777" w:rsidR="00D067EA" w:rsidRPr="00D067EA" w:rsidRDefault="00D067EA" w:rsidP="00D067EA"/>
    <w:p w14:paraId="0B0A5C36" w14:textId="77777777" w:rsidR="00D067EA" w:rsidRPr="00D067EA" w:rsidRDefault="00D067EA" w:rsidP="00D067EA"/>
    <w:p w14:paraId="278031A0" w14:textId="77777777" w:rsidR="00D067EA" w:rsidRPr="00D067EA" w:rsidRDefault="00D067EA" w:rsidP="00D067EA"/>
    <w:p w14:paraId="7BFC8ED4" w14:textId="77777777" w:rsidR="00D067EA" w:rsidRPr="00D067EA" w:rsidRDefault="00D067EA" w:rsidP="00D067EA"/>
    <w:p w14:paraId="230054B4" w14:textId="77777777" w:rsidR="00D067EA" w:rsidRPr="00D067EA" w:rsidRDefault="00D067EA" w:rsidP="00D067EA"/>
    <w:p w14:paraId="5EBE3044" w14:textId="77777777" w:rsidR="00D067EA" w:rsidRPr="00D067EA" w:rsidRDefault="00D067EA" w:rsidP="00D067EA"/>
    <w:p w14:paraId="414E875B" w14:textId="77777777" w:rsidR="00D067EA" w:rsidRPr="00D067EA" w:rsidRDefault="00D067EA" w:rsidP="00D067EA"/>
    <w:p w14:paraId="7CAB820D" w14:textId="77777777" w:rsidR="00D067EA" w:rsidRPr="00D067EA" w:rsidRDefault="00D067EA" w:rsidP="00D067EA"/>
    <w:p w14:paraId="5AA91E50" w14:textId="77777777" w:rsidR="00D067EA" w:rsidRPr="00D067EA" w:rsidRDefault="00D067EA" w:rsidP="00D067EA"/>
    <w:p w14:paraId="24FCCAFD" w14:textId="77777777" w:rsidR="00D067EA" w:rsidRPr="00D067EA" w:rsidRDefault="00D067EA" w:rsidP="00D067EA"/>
    <w:p w14:paraId="11042348" w14:textId="77777777" w:rsidR="00D067EA" w:rsidRPr="00D067EA" w:rsidRDefault="00D067EA" w:rsidP="00D067EA"/>
    <w:p w14:paraId="66CA2CB0" w14:textId="77777777" w:rsidR="00D067EA" w:rsidRDefault="00D067EA" w:rsidP="00D067EA"/>
    <w:p w14:paraId="75214A3B" w14:textId="77777777" w:rsidR="00D067EA" w:rsidRDefault="00D067EA" w:rsidP="00D067EA"/>
    <w:p w14:paraId="1929A1A9" w14:textId="77777777" w:rsidR="00D067EA" w:rsidRPr="00CC381A" w:rsidRDefault="006B4642" w:rsidP="00D067EA">
      <w:pPr>
        <w:rPr>
          <w:rFonts w:ascii="Cambria" w:hAnsi="Cambria"/>
          <w:sz w:val="20"/>
          <w:szCs w:val="20"/>
          <w:lang w:val="en-GB"/>
        </w:rPr>
      </w:pPr>
      <w:r>
        <w:rPr>
          <w:rFonts w:ascii="Cambria" w:hAnsi="Cambria"/>
          <w:sz w:val="20"/>
          <w:szCs w:val="20"/>
          <w:lang w:val="en-GB"/>
        </w:rPr>
        <w:t>Supplementary table 1</w:t>
      </w:r>
      <w:bookmarkStart w:id="0" w:name="_GoBack"/>
      <w:bookmarkEnd w:id="0"/>
      <w:r w:rsidR="00D067EA" w:rsidRPr="00D067EA">
        <w:rPr>
          <w:rFonts w:ascii="Cambria" w:hAnsi="Cambria"/>
          <w:sz w:val="20"/>
          <w:szCs w:val="20"/>
          <w:lang w:val="en-GB"/>
        </w:rPr>
        <w:t>b Multivariate binary logistic regression Patient characteristics in a once</w:t>
      </w:r>
      <w:r w:rsidR="00D067EA" w:rsidRPr="00CC381A">
        <w:rPr>
          <w:rFonts w:ascii="Cambria" w:hAnsi="Cambria"/>
          <w:sz w:val="20"/>
          <w:szCs w:val="20"/>
          <w:lang w:val="en-GB"/>
        </w:rPr>
        <w:t xml:space="preserve"> high-volume hospi</w:t>
      </w:r>
      <w:r w:rsidR="00D067EA">
        <w:rPr>
          <w:rFonts w:ascii="Cambria" w:hAnsi="Cambria"/>
          <w:sz w:val="20"/>
          <w:szCs w:val="20"/>
          <w:lang w:val="en-GB"/>
        </w:rPr>
        <w:t>tal (n=1233) vs more than on</w:t>
      </w:r>
      <w:r w:rsidR="00D067EA" w:rsidRPr="00CC381A">
        <w:rPr>
          <w:rFonts w:ascii="Cambria" w:hAnsi="Cambria"/>
          <w:sz w:val="20"/>
          <w:szCs w:val="20"/>
          <w:lang w:val="en-GB"/>
        </w:rPr>
        <w:t>e high-volume hospital (n=668)</w:t>
      </w:r>
    </w:p>
    <w:p w14:paraId="6D2B9D58" w14:textId="77777777" w:rsidR="00D067EA" w:rsidRDefault="00D067EA" w:rsidP="00D067EA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* P&lt;0.05</w:t>
      </w:r>
    </w:p>
    <w:p w14:paraId="3D4027B7" w14:textId="77777777" w:rsidR="00D067EA" w:rsidRPr="00A858E9" w:rsidRDefault="00D067EA" w:rsidP="00D067EA">
      <w:pPr>
        <w:rPr>
          <w:rFonts w:ascii="Cambria" w:hAnsi="Cambria"/>
          <w:i/>
          <w:sz w:val="20"/>
          <w:szCs w:val="20"/>
        </w:rPr>
      </w:pPr>
      <w:r w:rsidRPr="00A858E9">
        <w:rPr>
          <w:rFonts w:ascii="Cambria" w:hAnsi="Cambria"/>
          <w:i/>
          <w:sz w:val="20"/>
          <w:szCs w:val="20"/>
        </w:rPr>
        <w:t>Abbreviations</w:t>
      </w:r>
    </w:p>
    <w:p w14:paraId="61405CF0" w14:textId="77777777" w:rsidR="00D067EA" w:rsidRDefault="00D067EA" w:rsidP="00D067EA">
      <w:pPr>
        <w:rPr>
          <w:rFonts w:ascii="Cambria" w:hAnsi="Cambria"/>
          <w:i/>
          <w:sz w:val="20"/>
          <w:szCs w:val="20"/>
        </w:rPr>
      </w:pPr>
      <w:r w:rsidRPr="00A858E9">
        <w:rPr>
          <w:rFonts w:ascii="Cambria" w:hAnsi="Cambria"/>
          <w:i/>
          <w:sz w:val="20"/>
          <w:szCs w:val="20"/>
        </w:rPr>
        <w:t>95% CI= 95% confidence interval</w:t>
      </w:r>
    </w:p>
    <w:p w14:paraId="7D3A4BA2" w14:textId="77777777" w:rsidR="001069FE" w:rsidRPr="00D067EA" w:rsidRDefault="001069FE" w:rsidP="00D067EA"/>
    <w:sectPr w:rsidR="001069FE" w:rsidRPr="00D067EA" w:rsidSect="001069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7EA"/>
    <w:rsid w:val="001069FE"/>
    <w:rsid w:val="006B4642"/>
    <w:rsid w:val="00D0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784B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j Mohammad</dc:creator>
  <cp:keywords/>
  <dc:description/>
  <cp:lastModifiedBy>Nadia Haj Mohammad</cp:lastModifiedBy>
  <cp:revision>2</cp:revision>
  <dcterms:created xsi:type="dcterms:W3CDTF">2015-12-28T17:19:00Z</dcterms:created>
  <dcterms:modified xsi:type="dcterms:W3CDTF">2016-01-08T21:28:00Z</dcterms:modified>
</cp:coreProperties>
</file>